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ap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aps/>
          <w:sz w:val="24"/>
          <w:szCs w:val="24"/>
          <w:lang w:val="en-US"/>
        </w:rPr>
        <w:t xml:space="preserve">Supplement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Construction of </w:t>
      </w:r>
      <w:r>
        <w:rPr>
          <w:rFonts w:cs="Times New Roman" w:ascii="Times New Roman" w:hAnsi="Times New Roman"/>
          <w:b/>
          <w:iCs/>
          <w:sz w:val="24"/>
          <w:szCs w:val="24"/>
          <w:lang w:val="en-US"/>
        </w:rPr>
        <w:t>plasmid pMK3c2GFPuv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tarting with plasmid pACK02scKan-hs [1], a series of expression vectors with modular elements was constructed. One derivative, pMK31scFvDhlx, contains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a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 repressor gene and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a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romoter (controlling expression of the recombinant product gene), the genes of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ok/sok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ystem (enhancing plasmid stability by post-segregational killing of plasmid-free cells) [2-3],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ph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1 gene (conferring kanamycin resistance), and the ColE1 origin of replication. A tandem ribosome binding site (including a Shine-Dalgarno (SD) sequence,a short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a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Z coding sequence, followed by a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Xb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 restriction site and the second strong SD sequence [T7g10]) is localized between the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la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romoter and the start codon of the recombinant product gene. This tandem SD sequence had been described in detail for another derivative of this vector series, pHKK [4]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lasmid pMK31scFvDhlx (6.183 bp) was digested using endonucleases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Xba</w:t>
      </w:r>
      <w:r>
        <w:rPr>
          <w:rFonts w:cs="Times New Roman" w:ascii="Times New Roman" w:hAnsi="Times New Roman"/>
          <w:sz w:val="24"/>
          <w:szCs w:val="24"/>
          <w:lang w:val="en-US"/>
        </w:rPr>
        <w:t>I and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EcoR</w:t>
      </w:r>
      <w:r>
        <w:rPr>
          <w:rFonts w:cs="Times New Roman" w:ascii="Times New Roman" w:hAnsi="Times New Roman"/>
          <w:sz w:val="24"/>
          <w:szCs w:val="24"/>
          <w:lang w:val="en-US"/>
        </w:rPr>
        <w:t>I to excise the gene of the recombinant product scFvDhlx and the 5’ flanking SD sequence T7g10. The 5.184 bp backbone fragment was purified following gel electrophoresis using a gel extraction kit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e GFPuv encoding gene was amplified using PCR and plasmid pBAD-GFPuv [5] as template. The 5’ flanking primer includes a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Xb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 restriction site as well as the identical SD sequence variant SD2 T7g10 of pBAD-GFPuv. The 3’ flanking primer contains the sequence encoding the GFPuv C-terminus and a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co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 restriction site. The PCR product was also digested with endonucleases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Xb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co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, and the resulting truncated PCR fragment (745 bp) was purified using a nucleotide removal kit. Ligating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Xba</w:t>
      </w:r>
      <w:r>
        <w:rPr>
          <w:rFonts w:cs="Times New Roman" w:ascii="Times New Roman" w:hAnsi="Times New Roman"/>
          <w:sz w:val="24"/>
          <w:szCs w:val="24"/>
          <w:lang w:val="en-US"/>
        </w:rPr>
        <w:t>I/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c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RI fragment of plasmid pMK31scFvDhlx and subsequently selecting for green fluorescent transformants using LB ager plates with 0.1 mM IPTG resulted in amplifying and validating the intermediate plasmid pMK31GFPuv.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inally,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a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 gene in pMK31GFPuv was almost completely deleted by restriction with singular cutters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s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1406I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a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 inside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a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 gene, and by religating the compatible ends without the 978 bp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a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 fragment. The structure of the resulting plasmid pMK3c2GFPuv is shown in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Fig. S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onstitutive GFPuv expression is controlled by both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a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a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romoter. This promoter tandem and the SD tandem allow a strong expression of GFPuv. The hok/sok suicide system minimizes segregational plasmid loss and, thus, ensures a homogeneous fluorescent cell population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References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[1] Kujau MJ, Riesenberg D (1999)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Co-operative effects of protein engineering and vector optimization on high yield expression of functional bivalent miniantibodies in 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Escherichia coli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. Microbiol Res 154: 27-34.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[2] Gerdes K (1988) The parB (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hok/sok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) locus of plasmid R1: a general purpose plasmid stabilization system.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Biotechnology 6: 1402-1405.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[3] Thisted T, Nielson AK, Gerdes K (1994)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Mechanism of post-segregational killing: translation of Hok, SrnB and Pnd mRNAs of plasmid R1, F and R483 is activated by 3’-end processing. EMBO J 13: 1950-1959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[4] Horn U, Strittmatter W, Krebber A, Knüpfer U, Kujau MJ, et al.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(1996)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High volumetric yields of functional dimeric miniantibodies in 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Escherichia coli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, using an optimized expression vector and high-cell-density fermentation under non-limited growth conditions. Appl Microbiol Biot 46: 524-532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[5] Crameri A, Whitehorn EA, Tate E, Stemmer WPC (1996) Improved green fluorescent protein by molecular evolution using DNA shuffling. Nat Biotechnol 14: 315-319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2T17:12:00Z</dcterms:created>
  <dc:creator>b0lucl</dc:creator>
  <dc:description/>
  <dc:language>en-US</dc:language>
  <cp:lastModifiedBy>b0lucl</cp:lastModifiedBy>
  <dcterms:modified xsi:type="dcterms:W3CDTF">2013-12-02T17:17:00Z</dcterms:modified>
  <cp:revision>2</cp:revision>
  <dc:subject/>
  <dc:title/>
</cp:coreProperties>
</file>